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F52896">
      <w:pPr>
        <w:rPr>
          <w:rFonts w:ascii="Times New Roman Regular" w:hAnsi="Times New Roman Regular" w:cs="Times New Roman Regular"/>
          <w:szCs w:val="21"/>
        </w:rPr>
      </w:pPr>
      <w:bookmarkStart w:id="0" w:name="_GoBack"/>
      <w:bookmarkEnd w:id="0"/>
      <w:r>
        <w:rPr>
          <w:rFonts w:hint="eastAsia" w:ascii="Times New Roman Regular" w:hAnsi="Times New Roman Regular" w:cs="Times New Roman Regular"/>
          <w:b w:val="0"/>
          <w:bCs w:val="0"/>
          <w:szCs w:val="21"/>
        </w:rPr>
        <w:t>Table S</w:t>
      </w:r>
      <w:r>
        <w:rPr>
          <w:rFonts w:hint="eastAsia" w:ascii="Times New Roman Regular" w:hAnsi="Times New Roman Regular" w:cs="Times New Roman Regular"/>
          <w:b w:val="0"/>
          <w:bCs w:val="0"/>
          <w:szCs w:val="21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szCs w:val="21"/>
        </w:rPr>
        <w:t>b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szCs w:val="21"/>
        </w:rPr>
        <w:t xml:space="preserve">Reporting Odds Ratios and Information Components for 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to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0 </w:t>
      </w:r>
      <w:r>
        <w:rPr>
          <w:rFonts w:hint="eastAsia" w:ascii="Times New Roman Regular" w:hAnsi="Times New Roman Regular" w:cs="Times New Roman Regular"/>
          <w:szCs w:val="21"/>
        </w:rPr>
        <w:t>foscarbidopa/foslevodopa</w:t>
      </w:r>
      <w:r>
        <w:rPr>
          <w:rFonts w:ascii="Times New Roman Regular" w:hAnsi="Times New Roman Regular" w:cs="Times New Roman Regular"/>
          <w:szCs w:val="21"/>
        </w:rPr>
        <w:t>-related</w:t>
      </w:r>
      <w:r>
        <w:rPr>
          <w:rFonts w:hint="eastAsia" w:ascii="Times New Roman Regular" w:hAnsi="Times New Roman Regular" w:cs="Times New Roman Regular"/>
          <w:szCs w:val="21"/>
        </w:rPr>
        <w:t xml:space="preserve"> Adverse Events in 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>Fem</w:t>
      </w:r>
      <w:r>
        <w:rPr>
          <w:rFonts w:hint="eastAsia" w:ascii="Times New Roman Regular" w:hAnsi="Times New Roman Regular" w:cs="Times New Roman Regular"/>
          <w:szCs w:val="21"/>
        </w:rPr>
        <w:t>ales.</w:t>
      </w:r>
    </w:p>
    <w:tbl>
      <w:tblPr>
        <w:tblStyle w:val="3"/>
        <w:tblpPr w:leftFromText="180" w:rightFromText="180" w:vertAnchor="text" w:horzAnchor="page" w:tblpXSpec="center" w:tblpY="311"/>
        <w:tblOverlap w:val="never"/>
        <w:tblW w:w="85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619"/>
        <w:gridCol w:w="1104"/>
        <w:gridCol w:w="1158"/>
        <w:gridCol w:w="1049"/>
        <w:gridCol w:w="772"/>
        <w:gridCol w:w="924"/>
        <w:gridCol w:w="966"/>
      </w:tblGrid>
      <w:tr w14:paraId="07672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62C4D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PT</w:t>
            </w:r>
          </w:p>
        </w:tc>
        <w:tc>
          <w:tcPr>
            <w:tcW w:w="6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BEC65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No.</w:t>
            </w:r>
          </w:p>
        </w:tc>
        <w:tc>
          <w:tcPr>
            <w:tcW w:w="110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0CF5E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OR</w:t>
            </w:r>
          </w:p>
        </w:tc>
        <w:tc>
          <w:tcPr>
            <w:tcW w:w="11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DC4128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ower</w:t>
            </w:r>
          </w:p>
          <w:p w14:paraId="78DCF7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95%CI</w:t>
            </w:r>
          </w:p>
        </w:tc>
        <w:tc>
          <w:tcPr>
            <w:tcW w:w="104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F0E7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Upper 95%CI</w:t>
            </w:r>
          </w:p>
        </w:tc>
        <w:tc>
          <w:tcPr>
            <w:tcW w:w="7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D6884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IC</w:t>
            </w:r>
          </w:p>
        </w:tc>
        <w:tc>
          <w:tcPr>
            <w:tcW w:w="9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94886B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ower</w:t>
            </w:r>
          </w:p>
          <w:p w14:paraId="53C527C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95%CI</w:t>
            </w:r>
          </w:p>
        </w:tc>
        <w:tc>
          <w:tcPr>
            <w:tcW w:w="9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5AF87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Upper 95%CI</w:t>
            </w:r>
          </w:p>
        </w:tc>
      </w:tr>
      <w:tr w14:paraId="1E9428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3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 and off phenomen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0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F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9.33 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D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4.40 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D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8.75 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0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9 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3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6 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3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1 </w:t>
            </w:r>
          </w:p>
        </w:tc>
      </w:tr>
      <w:tr w14:paraId="7199E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2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l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5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5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87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DC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3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2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9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9 </w:t>
            </w:r>
          </w:p>
        </w:tc>
      </w:tr>
      <w:tr w14:paraId="3AABEC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3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1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4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4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6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4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6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2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C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3 </w:t>
            </w:r>
          </w:p>
        </w:tc>
      </w:tr>
      <w:tr w14:paraId="19759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5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kines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7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E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0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8E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5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6F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.7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3F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65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8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7 </w:t>
            </w:r>
          </w:p>
        </w:tc>
      </w:tr>
      <w:tr w14:paraId="64710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6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erythem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A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1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9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A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5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8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2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3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6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8 </w:t>
            </w:r>
          </w:p>
        </w:tc>
      </w:tr>
      <w:tr w14:paraId="6B8DE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3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ity decreased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C9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77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9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5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8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1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E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D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4 </w:t>
            </w:r>
          </w:p>
        </w:tc>
      </w:tr>
      <w:tr w14:paraId="79E191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9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physical health deterior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58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1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E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A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E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7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B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4 </w:t>
            </w:r>
          </w:p>
        </w:tc>
      </w:tr>
      <w:tr w14:paraId="29C80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3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pai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8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C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8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6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8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8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9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A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6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7 </w:t>
            </w:r>
          </w:p>
        </w:tc>
      </w:tr>
      <w:tr w14:paraId="6EA10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E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reac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B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1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0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E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8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8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6.6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1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B6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B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1 </w:t>
            </w:r>
          </w:p>
        </w:tc>
      </w:tr>
      <w:tr w14:paraId="5DEE4F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2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is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8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C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E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7F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2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A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4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</w:tr>
      <w:tr w14:paraId="5EC42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E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ice issu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C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5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1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D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F4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5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F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 </w:t>
            </w:r>
          </w:p>
        </w:tc>
      </w:tr>
      <w:tr w14:paraId="14E0F5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1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indur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4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7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1.3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6B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8.7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E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6.9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7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3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6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0 </w:t>
            </w:r>
          </w:p>
        </w:tc>
      </w:tr>
      <w:tr w14:paraId="52A65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8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tract infec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6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8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F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0F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17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BD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D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3 </w:t>
            </w:r>
          </w:p>
        </w:tc>
      </w:tr>
      <w:tr w14:paraId="3B291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9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inson's diseas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5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E4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9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0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7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F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7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0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C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5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0 </w:t>
            </w:r>
          </w:p>
        </w:tc>
      </w:tr>
      <w:tr w14:paraId="06F18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0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usional stat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2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6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C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4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1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8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1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4 </w:t>
            </w:r>
          </w:p>
        </w:tc>
      </w:tr>
      <w:tr w14:paraId="10E91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A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zing phenomen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64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B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1.3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3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5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11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0.1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F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F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0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2 </w:t>
            </w:r>
          </w:p>
        </w:tc>
      </w:tr>
      <w:tr w14:paraId="5F0CB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2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7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1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9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3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6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4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26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9 </w:t>
            </w:r>
          </w:p>
        </w:tc>
      </w:tr>
      <w:tr w14:paraId="3A4ED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A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en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1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22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7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0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B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7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E2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</w:tr>
      <w:tr w14:paraId="35604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A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absces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1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B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0.3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9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8.8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2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17.2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8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2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0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8 </w:t>
            </w:r>
          </w:p>
        </w:tc>
      </w:tr>
      <w:tr w14:paraId="2535D6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7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nodul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6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9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5.1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4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7.4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D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5.0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C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7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7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3 </w:t>
            </w:r>
          </w:p>
        </w:tc>
      </w:tr>
      <w:tr w14:paraId="71E9F5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E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ED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C1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D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A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6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C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0D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</w:tr>
      <w:tr w14:paraId="107F1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7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C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4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6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C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C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1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8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</w:tr>
      <w:tr w14:paraId="525E63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2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apeutic product effect incomplet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D5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D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9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C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F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4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9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2 </w:t>
            </w:r>
          </w:p>
        </w:tc>
      </w:tr>
      <w:tr w14:paraId="508CB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D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disturbanc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5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E4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A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A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2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49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A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2 </w:t>
            </w:r>
          </w:p>
        </w:tc>
      </w:tr>
      <w:tr w14:paraId="5BF8DD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4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vement disorde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E8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5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3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C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B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9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5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F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A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2 </w:t>
            </w:r>
          </w:p>
        </w:tc>
      </w:tr>
      <w:tr w14:paraId="5A87D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C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oe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F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0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1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C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4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9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D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 w14:paraId="56941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8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uloskeletal stiffnes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3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5A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AE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2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2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7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1D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0 </w:t>
            </w:r>
          </w:p>
        </w:tc>
      </w:tr>
      <w:tr w14:paraId="01C36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C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ines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F1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0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6.0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8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3.8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0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0.0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D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F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0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2 </w:t>
            </w:r>
          </w:p>
        </w:tc>
      </w:tr>
      <w:tr w14:paraId="105CA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7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7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E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0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0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EA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5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0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5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0 </w:t>
            </w:r>
          </w:p>
        </w:tc>
      </w:tr>
      <w:tr w14:paraId="23AA2F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C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exi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A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C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D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4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0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9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9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</w:tr>
      <w:tr w14:paraId="58AD9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D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al ide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2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1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8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4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B7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26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7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1 </w:t>
            </w:r>
          </w:p>
        </w:tc>
      </w:tr>
      <w:tr w14:paraId="4D97D5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6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E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3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C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D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A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CE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8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1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0 </w:t>
            </w:r>
          </w:p>
        </w:tc>
      </w:tr>
      <w:tr w14:paraId="39B41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A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nolenc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D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3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8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74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4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E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B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 </w:t>
            </w:r>
          </w:p>
        </w:tc>
      </w:tr>
      <w:tr w14:paraId="60222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B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4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6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0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E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5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F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E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</w:tr>
      <w:tr w14:paraId="026E6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C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kines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2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DA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0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8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9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3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D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3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0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0 </w:t>
            </w:r>
          </w:p>
        </w:tc>
      </w:tr>
      <w:tr w14:paraId="1B84E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A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2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0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E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1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2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E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8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</w:t>
            </w:r>
          </w:p>
        </w:tc>
      </w:tr>
      <w:tr w14:paraId="42D25C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F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inflamm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1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8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2.6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4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0.9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8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3.8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6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C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20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4 </w:t>
            </w:r>
          </w:p>
        </w:tc>
      </w:tr>
      <w:tr w14:paraId="52D9DB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C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 rigidity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79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F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1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3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4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1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0.0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2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B4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8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9 </w:t>
            </w:r>
          </w:p>
        </w:tc>
      </w:tr>
      <w:tr w14:paraId="6EA5F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4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se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1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2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32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C6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B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B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2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3 </w:t>
            </w:r>
          </w:p>
        </w:tc>
      </w:tr>
      <w:tr w14:paraId="0D0EF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C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us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E2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D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3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0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5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9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3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1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F0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2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2 </w:t>
            </w:r>
          </w:p>
        </w:tc>
      </w:tr>
      <w:tr w14:paraId="0CD67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3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zines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2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C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0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8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0B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3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C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 w14:paraId="4A99D1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8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swelling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5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7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9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0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3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9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31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5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D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8 </w:t>
            </w:r>
          </w:p>
        </w:tc>
      </w:tr>
      <w:tr w14:paraId="24F13D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A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of consciousnes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A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1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87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5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8C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12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D2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3 </w:t>
            </w:r>
          </w:p>
        </w:tc>
      </w:tr>
      <w:tr w14:paraId="1045CC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E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of personal independence in daily activitie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9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3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8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2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9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8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F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3 </w:t>
            </w:r>
          </w:p>
        </w:tc>
      </w:tr>
      <w:tr w14:paraId="751A2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1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0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9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2E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7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D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7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B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1 </w:t>
            </w:r>
          </w:p>
        </w:tc>
      </w:tr>
      <w:tr w14:paraId="10B411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F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inability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6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E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C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A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4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F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5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0 </w:t>
            </w:r>
          </w:p>
        </w:tc>
      </w:tr>
      <w:tr w14:paraId="58B86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F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ance disorde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2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1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AF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DF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C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74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4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9 </w:t>
            </w:r>
          </w:p>
        </w:tc>
      </w:tr>
      <w:tr w14:paraId="5247C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E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hag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7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5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4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F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88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02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2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6 </w:t>
            </w:r>
          </w:p>
        </w:tc>
      </w:tr>
      <w:tr w14:paraId="6318FA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7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, visual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11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A2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7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4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E0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2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D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B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0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1 </w:t>
            </w:r>
          </w:p>
        </w:tc>
      </w:tr>
      <w:tr w14:paraId="33FD2F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9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is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E8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5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7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B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3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6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3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</w:tr>
      <w:tr w14:paraId="2637F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B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infec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9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2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.1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8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2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5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9.8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7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E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0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8 </w:t>
            </w:r>
          </w:p>
        </w:tc>
      </w:tr>
      <w:tr w14:paraId="104E9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9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disorde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3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1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7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E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8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F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84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2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6 </w:t>
            </w:r>
          </w:p>
        </w:tc>
      </w:tr>
      <w:tr w14:paraId="2AD0A2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0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k pai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D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9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1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4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4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A1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E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</w:tr>
      <w:tr w14:paraId="240C9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6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ykines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E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22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1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C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5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A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.3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7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C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A3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7 </w:t>
            </w:r>
          </w:p>
        </w:tc>
      </w:tr>
      <w:tr w14:paraId="37A72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4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disorde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0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4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1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8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5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B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AE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3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9 </w:t>
            </w:r>
          </w:p>
        </w:tc>
      </w:tr>
      <w:tr w14:paraId="3C341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4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irium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A7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1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4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74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9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A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3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E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7 </w:t>
            </w:r>
          </w:p>
        </w:tc>
      </w:tr>
      <w:tr w14:paraId="10386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0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ienta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2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C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F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C1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0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6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4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5 </w:t>
            </w:r>
          </w:p>
        </w:tc>
      </w:tr>
      <w:tr w14:paraId="58EAB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A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kinesi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8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6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4.2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AB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6.8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A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0.3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3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6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8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0 </w:t>
            </w:r>
          </w:p>
        </w:tc>
      </w:tr>
      <w:tr w14:paraId="068AB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C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discharge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1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8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6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62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6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D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6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B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1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8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2 </w:t>
            </w:r>
          </w:p>
        </w:tc>
      </w:tr>
      <w:tr w14:paraId="1CF319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99F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 site erythem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47F6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58C8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5C2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54B1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2 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0AA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E2E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344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</w:tr>
    </w:tbl>
    <w:p w14:paraId="4D37F95C">
      <w:pPr>
        <w:rPr>
          <w:rFonts w:hint="eastAsia" w:ascii="Times New Roman Regular" w:hAnsi="Times New Roman Regular" w:cs="Times New Roman Regular" w:eastAsiaTheme="minorEastAsia"/>
          <w:szCs w:val="21"/>
          <w:lang w:val="en-US" w:eastAsia="zh-CN"/>
        </w:rPr>
      </w:pPr>
      <w:r>
        <w:rPr>
          <w:rFonts w:ascii="Times New Roman Regular" w:hAnsi="Times New Roman Regular" w:cs="Times New Roman Regular"/>
          <w:szCs w:val="21"/>
        </w:rPr>
        <w:t>Abbreviations: *</w:t>
      </w:r>
      <w:r>
        <w:rPr>
          <w:rFonts w:hint="eastAsia"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Signal detected; </w:t>
      </w:r>
      <w:r>
        <w:rPr>
          <w:rFonts w:hint="eastAsia" w:ascii="Times New Roman Regular" w:hAnsi="Times New Roman Regular" w:cs="Times New Roman Regular"/>
          <w:szCs w:val="21"/>
        </w:rPr>
        <w:t xml:space="preserve">PT, Preferred Terms; </w:t>
      </w:r>
      <w:r>
        <w:rPr>
          <w:rFonts w:ascii="Times New Roman Regular" w:hAnsi="Times New Roman Regular" w:cs="Times New Roman Regular"/>
          <w:szCs w:val="21"/>
        </w:rPr>
        <w:t>CI</w:t>
      </w:r>
      <w:r>
        <w:rPr>
          <w:rFonts w:hint="eastAsia" w:ascii="Times New Roman Regular" w:hAnsi="Times New Roman Regular" w:cs="Times New Roman Regular"/>
          <w:szCs w:val="21"/>
        </w:rPr>
        <w:t xml:space="preserve">, </w:t>
      </w:r>
      <w:r>
        <w:rPr>
          <w:rFonts w:ascii="Times New Roman Regular" w:hAnsi="Times New Roman Regular" w:cs="Times New Roman Regular"/>
          <w:szCs w:val="21"/>
        </w:rPr>
        <w:t>confidence interval; ROR</w:t>
      </w:r>
      <w:r>
        <w:rPr>
          <w:rFonts w:hint="eastAsia" w:ascii="Times New Roman Regular" w:hAnsi="Times New Roman Regular" w:cs="Times New Roman Regular"/>
          <w:szCs w:val="21"/>
        </w:rPr>
        <w:t xml:space="preserve">, </w:t>
      </w:r>
      <w:r>
        <w:rPr>
          <w:rFonts w:ascii="Times New Roman Regular" w:hAnsi="Times New Roman Regular" w:cs="Times New Roman Regular"/>
          <w:szCs w:val="21"/>
        </w:rPr>
        <w:t>reporting odds ratio</w:t>
      </w:r>
      <w:r>
        <w:rPr>
          <w:rFonts w:hint="eastAsia" w:ascii="Times New Roman Regular" w:hAnsi="Times New Roman Regular" w:cs="Times New Roman Regular"/>
          <w:szCs w:val="21"/>
        </w:rPr>
        <w:t xml:space="preserve">; </w:t>
      </w:r>
      <w:r>
        <w:rPr>
          <w:rFonts w:ascii="Times New Roman Regular" w:hAnsi="Times New Roman Regular" w:cs="Times New Roman Regular"/>
          <w:szCs w:val="21"/>
        </w:rPr>
        <w:t>IC</w:t>
      </w:r>
      <w:r>
        <w:rPr>
          <w:rFonts w:hint="eastAsia" w:ascii="Times New Roman Regular" w:hAnsi="Times New Roman Regular" w:cs="Times New Roman Regular"/>
          <w:szCs w:val="21"/>
        </w:rPr>
        <w:t xml:space="preserve">, </w:t>
      </w:r>
      <w:r>
        <w:rPr>
          <w:rFonts w:ascii="Times New Roman Regular" w:hAnsi="Times New Roman Regular" w:cs="Times New Roman Regular"/>
          <w:szCs w:val="21"/>
        </w:rPr>
        <w:t>information</w:t>
      </w:r>
      <w:r>
        <w:rPr>
          <w:rFonts w:hint="eastAsia"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component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>.</w:t>
      </w:r>
    </w:p>
    <w:p w14:paraId="3BC2A40C">
      <w:pPr>
        <w:rPr>
          <w:rFonts w:ascii="Times New Roman Regular" w:hAnsi="Times New Roman Regular" w:cs="Times New Roman Regular"/>
          <w:szCs w:val="21"/>
        </w:rPr>
      </w:pPr>
    </w:p>
    <w:p w14:paraId="351C3854">
      <w:pPr>
        <w:rPr>
          <w:rFonts w:ascii="Times New Roman Regular" w:hAnsi="Times New Roman Regular" w:cs="Times New Roman Regular"/>
          <w:szCs w:val="21"/>
        </w:rPr>
      </w:pPr>
    </w:p>
    <w:p w14:paraId="32E8C1B6">
      <w:pPr>
        <w:jc w:val="center"/>
        <w:rPr>
          <w:rFonts w:ascii="Times New Roman Regular" w:hAnsi="Times New Roman Regular" w:cs="Times New Roman Regular"/>
          <w:szCs w:val="21"/>
        </w:rPr>
      </w:pPr>
    </w:p>
    <w:p w14:paraId="53372302">
      <w:pPr>
        <w:rPr>
          <w:rFonts w:ascii="Times New Roman Regular" w:hAnsi="Times New Roman Regular" w:cs="Times New Roman Regular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Sabon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2YTIzMDhmMTExY2IwM2QwZDIwNjg0YTM2MTFlNzcifQ=="/>
  </w:docVars>
  <w:rsids>
    <w:rsidRoot w:val="7F8E4B1F"/>
    <w:rsid w:val="000B215F"/>
    <w:rsid w:val="00140EA5"/>
    <w:rsid w:val="0034618F"/>
    <w:rsid w:val="00421A20"/>
    <w:rsid w:val="005D23BA"/>
    <w:rsid w:val="00617C96"/>
    <w:rsid w:val="0064548F"/>
    <w:rsid w:val="007048C8"/>
    <w:rsid w:val="007D26F4"/>
    <w:rsid w:val="007D7A1B"/>
    <w:rsid w:val="0099775A"/>
    <w:rsid w:val="00A14CA3"/>
    <w:rsid w:val="00B474B1"/>
    <w:rsid w:val="00C2799D"/>
    <w:rsid w:val="00D464E8"/>
    <w:rsid w:val="00D6552A"/>
    <w:rsid w:val="00DC7F59"/>
    <w:rsid w:val="00E05B07"/>
    <w:rsid w:val="00FB7DB8"/>
    <w:rsid w:val="01EE3096"/>
    <w:rsid w:val="08CE7FF1"/>
    <w:rsid w:val="0A810630"/>
    <w:rsid w:val="1424395D"/>
    <w:rsid w:val="17D039F9"/>
    <w:rsid w:val="19360A39"/>
    <w:rsid w:val="1C021039"/>
    <w:rsid w:val="1EF86285"/>
    <w:rsid w:val="201E5DBC"/>
    <w:rsid w:val="213F0A55"/>
    <w:rsid w:val="27246C9D"/>
    <w:rsid w:val="27C79E9C"/>
    <w:rsid w:val="29394EAC"/>
    <w:rsid w:val="360D3DFA"/>
    <w:rsid w:val="38136AF3"/>
    <w:rsid w:val="3C8C77D2"/>
    <w:rsid w:val="3E1127DE"/>
    <w:rsid w:val="442C086C"/>
    <w:rsid w:val="47259933"/>
    <w:rsid w:val="47AB64AE"/>
    <w:rsid w:val="562E14F6"/>
    <w:rsid w:val="5F6EE4AA"/>
    <w:rsid w:val="60D3106A"/>
    <w:rsid w:val="641F6B2F"/>
    <w:rsid w:val="67F3E069"/>
    <w:rsid w:val="69212E07"/>
    <w:rsid w:val="724179B2"/>
    <w:rsid w:val="731B685F"/>
    <w:rsid w:val="73534B70"/>
    <w:rsid w:val="75DF71D7"/>
    <w:rsid w:val="76CC7C3E"/>
    <w:rsid w:val="77876861"/>
    <w:rsid w:val="77A70CCB"/>
    <w:rsid w:val="792A2116"/>
    <w:rsid w:val="794D25C9"/>
    <w:rsid w:val="7BB62DED"/>
    <w:rsid w:val="7E7F4AFA"/>
    <w:rsid w:val="7F8E4B1F"/>
    <w:rsid w:val="7FFEEFA1"/>
    <w:rsid w:val="93750DF6"/>
    <w:rsid w:val="9DEEB9A7"/>
    <w:rsid w:val="BBDF4D2C"/>
    <w:rsid w:val="BE7BEF78"/>
    <w:rsid w:val="BECF42AA"/>
    <w:rsid w:val="BF6FD3D2"/>
    <w:rsid w:val="BFB71CD0"/>
    <w:rsid w:val="C4EF35F1"/>
    <w:rsid w:val="DAFB847F"/>
    <w:rsid w:val="DD7E824E"/>
    <w:rsid w:val="EDD1BEF1"/>
    <w:rsid w:val="F327C42A"/>
    <w:rsid w:val="F3FE47A6"/>
    <w:rsid w:val="F6CEBECE"/>
    <w:rsid w:val="FE7FE9D6"/>
    <w:rsid w:val="FEDE2834"/>
    <w:rsid w:val="FEFED1B4"/>
    <w:rsid w:val="FF8D1F02"/>
    <w:rsid w:val="FFBF255F"/>
    <w:rsid w:val="FFDA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7">
    <w:name w:val="font51"/>
    <w:basedOn w:val="5"/>
    <w:qFormat/>
    <w:uiPriority w:val="0"/>
    <w:rPr>
      <w:rFonts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8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69</Words>
  <Characters>12214</Characters>
  <Lines>92</Lines>
  <Paragraphs>26</Paragraphs>
  <TotalTime>0</TotalTime>
  <ScaleCrop>false</ScaleCrop>
  <LinksUpToDate>false</LinksUpToDate>
  <CharactersWithSpaces>1372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22:28:00Z</dcterms:created>
  <dc:creator>8226982991</dc:creator>
  <cp:lastModifiedBy>彭雨晨</cp:lastModifiedBy>
  <dcterms:modified xsi:type="dcterms:W3CDTF">2026-02-19T08:35:0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E73E7827BDE42AC942661DE156AEB61_13</vt:lpwstr>
  </property>
  <property fmtid="{D5CDD505-2E9C-101B-9397-08002B2CF9AE}" pid="4" name="KSOTemplateDocerSaveRecord">
    <vt:lpwstr>eyJoZGlkIjoiMDljYzUzMWQ4OWI0YzBkYjYzMDRhZTY5ZjZkYmFmYTgiLCJ1c2VySWQiOiIyMjI2MjA0MTkifQ==</vt:lpwstr>
  </property>
</Properties>
</file>